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201D66" w:rsidRPr="00201D66" w14:paraId="5C8126CB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B0C90" w14:textId="77777777" w:rsidR="00201D66" w:rsidRPr="00201D66" w:rsidRDefault="00201D66" w:rsidP="00201D6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D66">
              <w:rPr>
                <w:rFonts w:ascii="Calibri" w:eastAsia="Times New Roman" w:hAnsi="Calibri" w:cs="Calibri"/>
                <w:b/>
                <w:bCs/>
                <w:color w:val="000000"/>
              </w:rPr>
              <w:t>HSN Effec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DCD12" w14:textId="77777777" w:rsidR="00201D66" w:rsidRPr="00201D66" w:rsidRDefault="00201D66" w:rsidP="00201D6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D66">
              <w:rPr>
                <w:rFonts w:ascii="Calibri" w:eastAsia="Times New Roman" w:hAnsi="Calibri" w:cs="Calibri"/>
                <w:b/>
                <w:bCs/>
                <w:color w:val="000000"/>
              </w:rPr>
              <w:t>HSN Not Effected</w:t>
            </w:r>
          </w:p>
        </w:tc>
      </w:tr>
      <w:tr w:rsidR="00201D66" w:rsidRPr="00201D66" w14:paraId="191342D2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A324E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8BE24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05</w:t>
            </w:r>
          </w:p>
        </w:tc>
      </w:tr>
      <w:tr w:rsidR="00201D66" w:rsidRPr="00201D66" w14:paraId="56BD6683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740AB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8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89373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83</w:t>
            </w:r>
          </w:p>
        </w:tc>
      </w:tr>
      <w:tr w:rsidR="00201D66" w:rsidRPr="00201D66" w14:paraId="6285AEDE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29139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A052F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16</w:t>
            </w:r>
          </w:p>
        </w:tc>
      </w:tr>
      <w:tr w:rsidR="00201D66" w:rsidRPr="00201D66" w14:paraId="6AC1261C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26FD6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CB1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941E1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17</w:t>
            </w:r>
          </w:p>
        </w:tc>
      </w:tr>
      <w:tr w:rsidR="00201D66" w:rsidRPr="00201D66" w14:paraId="37A35D94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FE40E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JR2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CA56F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32</w:t>
            </w:r>
          </w:p>
        </w:tc>
      </w:tr>
      <w:tr w:rsidR="00201D66" w:rsidRPr="00201D66" w14:paraId="5D44033E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9D0D5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6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D3B97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78</w:t>
            </w:r>
          </w:p>
        </w:tc>
      </w:tr>
      <w:tr w:rsidR="00201D66" w:rsidRPr="00201D66" w14:paraId="1170B139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D573D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CF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88058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179</w:t>
            </w:r>
          </w:p>
        </w:tc>
      </w:tr>
      <w:tr w:rsidR="00201D66" w:rsidRPr="00201D66" w14:paraId="17B9D931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B97EC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KP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005C4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444</w:t>
            </w:r>
          </w:p>
        </w:tc>
      </w:tr>
      <w:tr w:rsidR="00201D66" w:rsidRPr="00201D66" w14:paraId="095CC19D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DEDFD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FDDCD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31</w:t>
            </w:r>
          </w:p>
        </w:tc>
      </w:tr>
      <w:tr w:rsidR="00201D66" w:rsidRPr="00201D66" w14:paraId="28048E9E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C6A18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KS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EEE31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02</w:t>
            </w:r>
          </w:p>
        </w:tc>
      </w:tr>
      <w:tr w:rsidR="00201D66" w:rsidRPr="00201D66" w14:paraId="4FD7FE14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FFB72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E1929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00</w:t>
            </w:r>
          </w:p>
        </w:tc>
      </w:tr>
      <w:tr w:rsidR="00201D66" w:rsidRPr="00201D66" w14:paraId="0F9DF3AD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B2A58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2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44D14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CE1047</w:t>
            </w:r>
          </w:p>
        </w:tc>
      </w:tr>
      <w:tr w:rsidR="00201D66" w:rsidRPr="00201D66" w14:paraId="147B32DC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9ED9E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DA1F6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AQ916</w:t>
            </w:r>
          </w:p>
        </w:tc>
      </w:tr>
      <w:tr w:rsidR="00201D66" w:rsidRPr="00201D66" w14:paraId="45B004FC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AE941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33975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67</w:t>
            </w:r>
          </w:p>
        </w:tc>
      </w:tr>
      <w:tr w:rsidR="00201D66" w:rsidRPr="00201D66" w14:paraId="7A59AEA3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C1C54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781C2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55</w:t>
            </w:r>
          </w:p>
        </w:tc>
      </w:tr>
      <w:tr w:rsidR="00201D66" w:rsidRPr="00201D66" w14:paraId="02DEA9BE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DA823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2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8298C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51</w:t>
            </w:r>
          </w:p>
        </w:tc>
      </w:tr>
      <w:tr w:rsidR="00201D66" w:rsidRPr="00201D66" w14:paraId="19A50FEA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2953F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466B5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540</w:t>
            </w:r>
          </w:p>
        </w:tc>
      </w:tr>
      <w:tr w:rsidR="00201D66" w:rsidRPr="00201D66" w14:paraId="14B3E814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03588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2A515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542</w:t>
            </w:r>
          </w:p>
        </w:tc>
      </w:tr>
      <w:tr w:rsidR="00201D66" w:rsidRPr="00201D66" w14:paraId="3313973C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B0BC0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E9F56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MT1236</w:t>
            </w:r>
          </w:p>
        </w:tc>
      </w:tr>
      <w:tr w:rsidR="00201D66" w:rsidRPr="00201D66" w14:paraId="1A0AF2AB" w14:textId="77777777" w:rsidTr="00A8766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DAF58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C6E93" w14:textId="77777777" w:rsidR="00201D66" w:rsidRPr="00201D66" w:rsidRDefault="00201D66" w:rsidP="00201D66">
            <w:pPr>
              <w:rPr>
                <w:rFonts w:ascii="Calibri" w:eastAsia="Times New Roman" w:hAnsi="Calibri" w:cs="Calibri"/>
                <w:color w:val="000000"/>
              </w:rPr>
            </w:pPr>
            <w:r w:rsidRPr="00201D66">
              <w:rPr>
                <w:rFonts w:ascii="Calibri" w:eastAsia="Times New Roman" w:hAnsi="Calibri" w:cs="Calibri"/>
                <w:color w:val="000000"/>
              </w:rPr>
              <w:t>AQ2316</w:t>
            </w:r>
          </w:p>
        </w:tc>
      </w:tr>
    </w:tbl>
    <w:p w14:paraId="021A1DC9" w14:textId="14354D52" w:rsidR="00C57B45" w:rsidRDefault="00A87665" w:rsidP="00201D66"/>
    <w:p w14:paraId="5BE3F0B8" w14:textId="7D643752" w:rsidR="00BA0C73" w:rsidRPr="00201D66" w:rsidRDefault="00BA0C73" w:rsidP="00201D66">
      <w:r>
        <w:t>Supplemental Table. Strains that were identified to have an effect on hermaphrodite-specific neurons (HSNs) and those that did not have a known effect on HSNs</w:t>
      </w:r>
    </w:p>
    <w:sectPr w:rsidR="00BA0C73" w:rsidRPr="00201D66" w:rsidSect="00081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66"/>
    <w:rsid w:val="00024B0C"/>
    <w:rsid w:val="00081365"/>
    <w:rsid w:val="000A6E09"/>
    <w:rsid w:val="000D7979"/>
    <w:rsid w:val="000F44CA"/>
    <w:rsid w:val="00201D66"/>
    <w:rsid w:val="002235A9"/>
    <w:rsid w:val="00230AA8"/>
    <w:rsid w:val="002A3C1B"/>
    <w:rsid w:val="002D4224"/>
    <w:rsid w:val="003118FE"/>
    <w:rsid w:val="003C79A5"/>
    <w:rsid w:val="003D6E05"/>
    <w:rsid w:val="0045531B"/>
    <w:rsid w:val="004624A5"/>
    <w:rsid w:val="00464ACC"/>
    <w:rsid w:val="00484299"/>
    <w:rsid w:val="004B4E7E"/>
    <w:rsid w:val="004C6D2E"/>
    <w:rsid w:val="00524042"/>
    <w:rsid w:val="005460CA"/>
    <w:rsid w:val="00553AC1"/>
    <w:rsid w:val="00554288"/>
    <w:rsid w:val="005A15BE"/>
    <w:rsid w:val="005C41FB"/>
    <w:rsid w:val="005F1CD1"/>
    <w:rsid w:val="00611F67"/>
    <w:rsid w:val="006B2B75"/>
    <w:rsid w:val="00775818"/>
    <w:rsid w:val="00784073"/>
    <w:rsid w:val="00795420"/>
    <w:rsid w:val="007A087B"/>
    <w:rsid w:val="007B482D"/>
    <w:rsid w:val="00845D58"/>
    <w:rsid w:val="00853752"/>
    <w:rsid w:val="00890CF5"/>
    <w:rsid w:val="008965F3"/>
    <w:rsid w:val="009151BD"/>
    <w:rsid w:val="0096383D"/>
    <w:rsid w:val="009A3A72"/>
    <w:rsid w:val="009B1977"/>
    <w:rsid w:val="009C2A26"/>
    <w:rsid w:val="009C5A68"/>
    <w:rsid w:val="00A451BD"/>
    <w:rsid w:val="00A622B9"/>
    <w:rsid w:val="00A76C3C"/>
    <w:rsid w:val="00A87665"/>
    <w:rsid w:val="00AC4CDC"/>
    <w:rsid w:val="00AE7060"/>
    <w:rsid w:val="00B055FF"/>
    <w:rsid w:val="00B067C7"/>
    <w:rsid w:val="00B535F2"/>
    <w:rsid w:val="00B91987"/>
    <w:rsid w:val="00BA0C73"/>
    <w:rsid w:val="00C83990"/>
    <w:rsid w:val="00CB1C1F"/>
    <w:rsid w:val="00CE079F"/>
    <w:rsid w:val="00D04D49"/>
    <w:rsid w:val="00D11B3C"/>
    <w:rsid w:val="00D14C7D"/>
    <w:rsid w:val="00D72806"/>
    <w:rsid w:val="00DD6D31"/>
    <w:rsid w:val="00E606A4"/>
    <w:rsid w:val="00E873D0"/>
    <w:rsid w:val="00EB20B3"/>
    <w:rsid w:val="00F36CFE"/>
    <w:rsid w:val="00F9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427FE"/>
  <w15:chartTrackingRefBased/>
  <w15:docId w15:val="{DAA5B1A2-1F79-0D45-B392-2CEEBC67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2</Characters>
  <Application>Microsoft Office Word</Application>
  <DocSecurity>0</DocSecurity>
  <Lines>6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aberski</dc:creator>
  <cp:keywords/>
  <dc:description/>
  <cp:lastModifiedBy>erik saberski</cp:lastModifiedBy>
  <cp:revision>3</cp:revision>
  <dcterms:created xsi:type="dcterms:W3CDTF">2020-07-24T22:42:00Z</dcterms:created>
  <dcterms:modified xsi:type="dcterms:W3CDTF">2020-07-25T16:33:00Z</dcterms:modified>
</cp:coreProperties>
</file>